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DD984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Finding What Works in Health Care: Standards for Systematic Reviews. Chapter 5 –</w:t>
      </w:r>
    </w:p>
    <w:p w14:paraId="23AE6EA1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Standards for Reporting Systematic Reviews</w:t>
      </w:r>
    </w:p>
    <w:p w14:paraId="1B389EE4" w14:textId="77777777" w:rsid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75D6C983" w14:textId="6E96689F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Although our manuscript is not strictly a systematic review, we refer to the above</w:t>
      </w:r>
    </w:p>
    <w:p w14:paraId="4BFD9B2E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reporting guideline for systematic reviews, such as inclusion and exclusion criteria, in</w:t>
      </w:r>
    </w:p>
    <w:p w14:paraId="5B36FF76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the process of screening evidence and comments.</w:t>
      </w:r>
    </w:p>
    <w:p w14:paraId="7D753E48" w14:textId="77777777" w:rsid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67F34435" w14:textId="66343F82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Comments in PubMed are usually short papers for supporting or refuting claims, or</w:t>
      </w:r>
    </w:p>
    <w:p w14:paraId="7A8C8622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discussing methods and findings in original articles (evidence). Evidence-Comment</w:t>
      </w:r>
    </w:p>
    <w:p w14:paraId="7C02C13B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Networks (ECNs) were constructed by linking COVID-19 related commentaries (letters,</w:t>
      </w:r>
    </w:p>
    <w:p w14:paraId="10BBF071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editorials, or brief correspondences) to the original articles that they comment on.</w:t>
      </w:r>
    </w:p>
    <w:p w14:paraId="4BC57439" w14:textId="77777777" w:rsid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1503EA35" w14:textId="15E34B1E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We extracted evidence-comment pairs of 6 drugs for COVID-19 on PubMed database</w:t>
      </w:r>
    </w:p>
    <w:p w14:paraId="523CADD9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using the publication-comment linkages function. Recommendations in WHO</w:t>
      </w:r>
    </w:p>
    <w:p w14:paraId="7CE63951" w14:textId="77777777" w:rsidR="00B374D3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B374D3">
        <w:rPr>
          <w:rFonts w:ascii="Times New Roman" w:hAnsi="Times New Roman" w:cs="Times New Roman"/>
          <w:sz w:val="24"/>
          <w:lang w:val="en-US"/>
        </w:rPr>
        <w:t>guidelines were used as gold standard control to validate the accuracy, coverage, and</w:t>
      </w:r>
    </w:p>
    <w:p w14:paraId="20725BA7" w14:textId="2731D050" w:rsidR="007B4201" w:rsidRPr="00B374D3" w:rsidRDefault="00B374D3" w:rsidP="00B374D3">
      <w:pPr>
        <w:spacing w:line="480" w:lineRule="auto"/>
        <w:rPr>
          <w:rFonts w:ascii="Times New Roman" w:hAnsi="Times New Roman" w:cs="Times New Roman"/>
          <w:sz w:val="24"/>
        </w:rPr>
      </w:pPr>
      <w:r w:rsidRPr="00B374D3">
        <w:rPr>
          <w:rFonts w:ascii="Times New Roman" w:hAnsi="Times New Roman" w:cs="Times New Roman"/>
          <w:sz w:val="24"/>
          <w:lang w:val="en-US"/>
        </w:rPr>
        <w:t>efficiency of comments in reshaping clinical knowledge claims.</w:t>
      </w:r>
    </w:p>
    <w:sectPr w:rsidR="007B4201" w:rsidRPr="00B374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D3"/>
    <w:rsid w:val="000146B7"/>
    <w:rsid w:val="00024920"/>
    <w:rsid w:val="0005255A"/>
    <w:rsid w:val="000556D3"/>
    <w:rsid w:val="00073B74"/>
    <w:rsid w:val="000A1690"/>
    <w:rsid w:val="000B209C"/>
    <w:rsid w:val="000C1581"/>
    <w:rsid w:val="000E4177"/>
    <w:rsid w:val="0010360E"/>
    <w:rsid w:val="00110106"/>
    <w:rsid w:val="001731CB"/>
    <w:rsid w:val="001D001D"/>
    <w:rsid w:val="002417D0"/>
    <w:rsid w:val="00252E95"/>
    <w:rsid w:val="00267BEC"/>
    <w:rsid w:val="002D17EF"/>
    <w:rsid w:val="002D754B"/>
    <w:rsid w:val="00321318"/>
    <w:rsid w:val="003311AB"/>
    <w:rsid w:val="003340DA"/>
    <w:rsid w:val="003472C6"/>
    <w:rsid w:val="003506D9"/>
    <w:rsid w:val="0036646E"/>
    <w:rsid w:val="00367D51"/>
    <w:rsid w:val="00372C12"/>
    <w:rsid w:val="003B3C83"/>
    <w:rsid w:val="003D488E"/>
    <w:rsid w:val="00402CE6"/>
    <w:rsid w:val="0042548D"/>
    <w:rsid w:val="00444785"/>
    <w:rsid w:val="00451C45"/>
    <w:rsid w:val="00464485"/>
    <w:rsid w:val="004A3F47"/>
    <w:rsid w:val="004F4A17"/>
    <w:rsid w:val="00506C26"/>
    <w:rsid w:val="00531B31"/>
    <w:rsid w:val="00562154"/>
    <w:rsid w:val="00591468"/>
    <w:rsid w:val="005A626D"/>
    <w:rsid w:val="00667DD6"/>
    <w:rsid w:val="00670113"/>
    <w:rsid w:val="006D408D"/>
    <w:rsid w:val="006D703E"/>
    <w:rsid w:val="006F08E3"/>
    <w:rsid w:val="00705595"/>
    <w:rsid w:val="00743174"/>
    <w:rsid w:val="007459A5"/>
    <w:rsid w:val="00746CCA"/>
    <w:rsid w:val="00773A06"/>
    <w:rsid w:val="00780C5A"/>
    <w:rsid w:val="00791032"/>
    <w:rsid w:val="007B4201"/>
    <w:rsid w:val="007B5821"/>
    <w:rsid w:val="007E3E43"/>
    <w:rsid w:val="0082447B"/>
    <w:rsid w:val="00841057"/>
    <w:rsid w:val="00857DF7"/>
    <w:rsid w:val="00875185"/>
    <w:rsid w:val="008B6C38"/>
    <w:rsid w:val="008D63FF"/>
    <w:rsid w:val="00927FB8"/>
    <w:rsid w:val="00932CBD"/>
    <w:rsid w:val="00943D19"/>
    <w:rsid w:val="00967DE1"/>
    <w:rsid w:val="00993DAA"/>
    <w:rsid w:val="009A2295"/>
    <w:rsid w:val="009E1CE0"/>
    <w:rsid w:val="00A33A3A"/>
    <w:rsid w:val="00A459B0"/>
    <w:rsid w:val="00A71990"/>
    <w:rsid w:val="00AC3183"/>
    <w:rsid w:val="00AD1238"/>
    <w:rsid w:val="00AE2E20"/>
    <w:rsid w:val="00B374D3"/>
    <w:rsid w:val="00B54C0E"/>
    <w:rsid w:val="00B619EB"/>
    <w:rsid w:val="00B66101"/>
    <w:rsid w:val="00B77708"/>
    <w:rsid w:val="00BD3BFE"/>
    <w:rsid w:val="00BD6AE9"/>
    <w:rsid w:val="00BE0E0C"/>
    <w:rsid w:val="00BE69CD"/>
    <w:rsid w:val="00C0463C"/>
    <w:rsid w:val="00C43098"/>
    <w:rsid w:val="00C735AE"/>
    <w:rsid w:val="00CB30D6"/>
    <w:rsid w:val="00CC1D92"/>
    <w:rsid w:val="00CC5CDB"/>
    <w:rsid w:val="00D14BE5"/>
    <w:rsid w:val="00D1747C"/>
    <w:rsid w:val="00D264C6"/>
    <w:rsid w:val="00DE599A"/>
    <w:rsid w:val="00DF0C1A"/>
    <w:rsid w:val="00E62919"/>
    <w:rsid w:val="00E8349A"/>
    <w:rsid w:val="00EA06B4"/>
    <w:rsid w:val="00EC28EF"/>
    <w:rsid w:val="00EC40B6"/>
    <w:rsid w:val="00ED0E5A"/>
    <w:rsid w:val="00EF1466"/>
    <w:rsid w:val="00EF1F08"/>
    <w:rsid w:val="00F03FB6"/>
    <w:rsid w:val="00F33840"/>
    <w:rsid w:val="00F60983"/>
    <w:rsid w:val="00F62968"/>
    <w:rsid w:val="00F641BF"/>
    <w:rsid w:val="00F76CF4"/>
    <w:rsid w:val="00FA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4F455"/>
  <w15:chartTrackingRefBased/>
  <w15:docId w15:val="{E05F4498-8F20-9F47-A936-1B1349730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1D"/>
    <w:rPr>
      <w:rFonts w:ascii="SimSun" w:hAnsi="SimSun"/>
      <w:sz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g32</dc:creator>
  <cp:keywords/>
  <dc:description/>
  <cp:lastModifiedBy>swang32</cp:lastModifiedBy>
  <cp:revision>1</cp:revision>
  <dcterms:created xsi:type="dcterms:W3CDTF">2022-03-20T10:06:00Z</dcterms:created>
  <dcterms:modified xsi:type="dcterms:W3CDTF">2022-03-20T10:09:00Z</dcterms:modified>
</cp:coreProperties>
</file>